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E3A" w:rsidRPr="00273E3A" w:rsidRDefault="004A4ED7" w:rsidP="00273E3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Hlk21683743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90293">
        <w:rPr>
          <w:rFonts w:ascii="Times New Roman" w:hAnsi="Times New Roman" w:cs="Times New Roman"/>
          <w:b/>
          <w:sz w:val="24"/>
          <w:szCs w:val="24"/>
        </w:rPr>
        <w:t>5</w:t>
      </w:r>
      <w:r w:rsidR="00AF544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E23" w:rsidRPr="002C05F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332E23" w:rsidRPr="002C05FB">
        <w:rPr>
          <w:rFonts w:ascii="Times New Roman" w:hAnsi="Times New Roman" w:cs="Times New Roman"/>
          <w:b/>
          <w:sz w:val="24"/>
          <w:szCs w:val="24"/>
        </w:rPr>
        <w:t xml:space="preserve">able </w:t>
      </w:r>
      <w:proofErr w:type="spellStart"/>
      <w:r w:rsidR="00332E23">
        <w:rPr>
          <w:rFonts w:ascii="Times New Roman" w:hAnsi="Times New Roman" w:cs="Times New Roman"/>
          <w:b/>
          <w:sz w:val="24"/>
          <w:szCs w:val="24"/>
        </w:rPr>
        <w:t>S</w:t>
      </w:r>
      <w:r w:rsidR="00A57BB3">
        <w:rPr>
          <w:rFonts w:ascii="Times New Roman" w:hAnsi="Times New Roman" w:cs="Times New Roman"/>
          <w:b/>
          <w:sz w:val="24"/>
          <w:szCs w:val="24"/>
        </w:rPr>
        <w:t>2</w:t>
      </w:r>
      <w:bookmarkStart w:id="1" w:name="_GoBack"/>
      <w:bookmarkEnd w:id="1"/>
      <w:proofErr w:type="spellEnd"/>
      <w:r w:rsidR="00AF54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E23" w:rsidRPr="00915B0D">
        <w:rPr>
          <w:rFonts w:ascii="Times New Roman" w:hAnsi="Times New Roman" w:cs="Times New Roman"/>
          <w:bCs/>
          <w:sz w:val="24"/>
          <w:szCs w:val="24"/>
        </w:rPr>
        <w:t xml:space="preserve">Sequence of the oligonucleotide primers used </w:t>
      </w:r>
      <w:r w:rsidR="00F42EA3">
        <w:rPr>
          <w:rFonts w:ascii="Times New Roman" w:hAnsi="Times New Roman" w:cs="Times New Roman"/>
          <w:bCs/>
          <w:sz w:val="24"/>
          <w:szCs w:val="24"/>
        </w:rPr>
        <w:t xml:space="preserve">by plasmids was constructed </w:t>
      </w:r>
      <w:r w:rsidR="00332E23" w:rsidRPr="00915B0D">
        <w:rPr>
          <w:rFonts w:ascii="Times New Roman" w:hAnsi="Times New Roman" w:cs="Times New Roman"/>
          <w:bCs/>
          <w:sz w:val="24"/>
          <w:szCs w:val="24"/>
        </w:rPr>
        <w:t>in this study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1"/>
        <w:gridCol w:w="5387"/>
        <w:gridCol w:w="1218"/>
      </w:tblGrid>
      <w:tr w:rsidR="00273E3A" w:rsidRPr="00D92568" w:rsidTr="00F906A6"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pd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87" w:type="dxa"/>
            <w:tcBorders>
              <w:top w:val="single" w:sz="12" w:space="0" w:color="auto"/>
              <w:bottom w:val="nil"/>
            </w:tcBorders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GTAATCCTTCTTTCTAGATAAAATCC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</w:t>
            </w:r>
            <w:proofErr w:type="spellEnd"/>
          </w:p>
          <w:p w:rsidR="00273E3A" w:rsidRPr="00D92568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CCTCCACC</w:t>
            </w:r>
            <w:proofErr w:type="spellEnd"/>
          </w:p>
        </w:tc>
        <w:tc>
          <w:tcPr>
            <w:tcW w:w="1218" w:type="dxa"/>
            <w:tcBorders>
              <w:top w:val="single" w:sz="12" w:space="0" w:color="auto"/>
              <w:bottom w:val="nil"/>
            </w:tcBorders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  <w:tcBorders>
              <w:top w:val="nil"/>
            </w:tcBorders>
          </w:tcPr>
          <w:p w:rsidR="00273E3A" w:rsidRPr="00C90293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</w:pPr>
            <w:bookmarkStart w:id="2" w:name="OLE_LINK157"/>
            <w:r w:rsidRPr="00C902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  <w:t>Gpda-</w:t>
            </w:r>
            <w:r w:rsidRPr="00C90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da-DK"/>
              </w:rPr>
              <w:t>MidA</w:t>
            </w:r>
            <w:r w:rsidRPr="00C902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  <w:t>-R</w:t>
            </w:r>
          </w:p>
          <w:bookmarkEnd w:id="2"/>
          <w:p w:rsidR="00273E3A" w:rsidRPr="00C90293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</w:pPr>
          </w:p>
          <w:p w:rsidR="00273E3A" w:rsidRPr="00C90293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</w:pPr>
            <w:r w:rsidRPr="00C90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lang w:val="da-DK"/>
              </w:rPr>
              <w:t>MidA</w:t>
            </w:r>
            <w:r w:rsidRPr="00C9029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  <w:t>-G418-F</w:t>
            </w:r>
          </w:p>
          <w:p w:rsidR="00273E3A" w:rsidRPr="00C90293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da-DK"/>
              </w:rPr>
            </w:pPr>
          </w:p>
        </w:tc>
        <w:tc>
          <w:tcPr>
            <w:tcW w:w="5387" w:type="dxa"/>
            <w:tcBorders>
              <w:top w:val="nil"/>
            </w:tcBorders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ATGGGCCTGAGGGGGAAAAGAAAG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AGAAAAGAGCA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3" w:name="OLE_LINK158"/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TCTTTTCTTTTCTCTTTCTTTTCCCCC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</w:t>
            </w:r>
            <w:proofErr w:type="spellEnd"/>
          </w:p>
          <w:p w:rsidR="00273E3A" w:rsidRPr="00D92568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CCCATCTCC</w:t>
            </w:r>
            <w:bookmarkEnd w:id="3"/>
            <w:proofErr w:type="spellEnd"/>
          </w:p>
        </w:tc>
        <w:tc>
          <w:tcPr>
            <w:tcW w:w="1218" w:type="dxa"/>
            <w:tcBorders>
              <w:top w:val="nil"/>
            </w:tcBorders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id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ACACGAGGACTTCTAGAAAAGAAAAG</w:t>
            </w:r>
            <w:proofErr w:type="spellEnd"/>
          </w:p>
          <w:p w:rsidR="00273E3A" w:rsidRPr="00D92568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AATATTTTAGAGGAT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pd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ch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ch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ch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pd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rz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CATGGCTACTTGAAGCCATGGGAAAA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GAGAAAAGAAAAGAGCA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TCTTTTCTTTTCTCTTTCTTTTCCCA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TCAAGTAGCCATGACC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ACACGAGGACTTCTAGATCACTCCC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TCGCC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GCAATGGAGAATTCGCGGGGAAAAGA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AGAAAAGAAAAGAGCAG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rz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TCTTTTCTTTTCTCTTTCTTTTCCCCG</w:t>
            </w:r>
            <w:r w:rsid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TTCTCCATTGCTGT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rz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ACACGAGGACTTCTAGATCATGCTCT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ATCCGTTTCT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pd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na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AGCGAAATAGGGTTGGAAAAATTGGGG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AGAAAGAGAAAAGAAAAGAGCAG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na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GCTCTTTTCTTTTCTCTTTCTTTTCCCCAA</w:t>
            </w:r>
            <w:proofErr w:type="spellEnd"/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TTTCCAACCCTATTTCGCTCC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is work</w:t>
            </w:r>
          </w:p>
        </w:tc>
      </w:tr>
      <w:tr w:rsidR="00273E3A" w:rsidRPr="00D92568" w:rsidTr="00F906A6">
        <w:tc>
          <w:tcPr>
            <w:tcW w:w="1701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B17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naA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418</w:t>
            </w:r>
            <w:proofErr w:type="spellEnd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387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AGTACACGAGGACTTCTAGATTATGCAAT</w:t>
            </w:r>
            <w:proofErr w:type="spellEnd"/>
          </w:p>
          <w:p w:rsidR="00273E3A" w:rsidRPr="00F906A6" w:rsidRDefault="00F906A6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A</w:t>
            </w:r>
            <w:r w:rsidR="00273E3A"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GTAATCTCTCGCGAC</w:t>
            </w:r>
            <w:proofErr w:type="spellEnd"/>
          </w:p>
        </w:tc>
        <w:tc>
          <w:tcPr>
            <w:tcW w:w="1218" w:type="dxa"/>
          </w:tcPr>
          <w:p w:rsidR="00273E3A" w:rsidRPr="00F906A6" w:rsidRDefault="00273E3A" w:rsidP="004D3F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906A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his work</w:t>
            </w:r>
          </w:p>
        </w:tc>
      </w:tr>
    </w:tbl>
    <w:p w:rsidR="00273E3A" w:rsidRDefault="00273E3A"/>
    <w:sectPr w:rsidR="00273E3A" w:rsidSect="00F33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27FF" w:rsidRDefault="00B927FF" w:rsidP="00332E23">
      <w:pPr>
        <w:spacing w:after="0" w:line="240" w:lineRule="auto"/>
      </w:pPr>
      <w:r>
        <w:separator/>
      </w:r>
    </w:p>
  </w:endnote>
  <w:endnote w:type="continuationSeparator" w:id="0">
    <w:p w:rsidR="00B927FF" w:rsidRDefault="00B927FF" w:rsidP="00332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27FF" w:rsidRDefault="00B927FF" w:rsidP="00332E23">
      <w:pPr>
        <w:spacing w:after="0" w:line="240" w:lineRule="auto"/>
      </w:pPr>
      <w:r>
        <w:separator/>
      </w:r>
    </w:p>
  </w:footnote>
  <w:footnote w:type="continuationSeparator" w:id="0">
    <w:p w:rsidR="00B927FF" w:rsidRDefault="00B927FF" w:rsidP="00332E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MwNrS0MDc1NLA0MjNS0lEKTi0uzszPAykwrgUAUCLqZywAAAA="/>
  </w:docVars>
  <w:rsids>
    <w:rsidRoot w:val="00C73280"/>
    <w:rsid w:val="00086CB8"/>
    <w:rsid w:val="00255D38"/>
    <w:rsid w:val="00273E3A"/>
    <w:rsid w:val="002914D3"/>
    <w:rsid w:val="002B17D6"/>
    <w:rsid w:val="00332E23"/>
    <w:rsid w:val="004A4ED7"/>
    <w:rsid w:val="005A7288"/>
    <w:rsid w:val="006B0C5C"/>
    <w:rsid w:val="00792AFA"/>
    <w:rsid w:val="0080137F"/>
    <w:rsid w:val="00915B0D"/>
    <w:rsid w:val="00940A0F"/>
    <w:rsid w:val="00983429"/>
    <w:rsid w:val="00A57BB3"/>
    <w:rsid w:val="00AF5446"/>
    <w:rsid w:val="00B927FF"/>
    <w:rsid w:val="00BF4333"/>
    <w:rsid w:val="00C73280"/>
    <w:rsid w:val="00C90293"/>
    <w:rsid w:val="00E65C00"/>
    <w:rsid w:val="00F33F28"/>
    <w:rsid w:val="00F42EA3"/>
    <w:rsid w:val="00F90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E23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E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E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2E2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E23"/>
    <w:rPr>
      <w:sz w:val="18"/>
      <w:szCs w:val="18"/>
    </w:rPr>
  </w:style>
  <w:style w:type="table" w:styleId="TableGrid">
    <w:name w:val="Table Grid"/>
    <w:basedOn w:val="TableNormal"/>
    <w:uiPriority w:val="39"/>
    <w:rsid w:val="00332E23"/>
    <w:pPr>
      <w:spacing w:after="160" w:line="259" w:lineRule="auto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0012764</cp:lastModifiedBy>
  <cp:revision>18</cp:revision>
  <dcterms:created xsi:type="dcterms:W3CDTF">2019-09-10T06:15:00Z</dcterms:created>
  <dcterms:modified xsi:type="dcterms:W3CDTF">2020-03-09T09:18:00Z</dcterms:modified>
</cp:coreProperties>
</file>